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lang w:val="en-US"/>
        </w:rPr>
        <w:t>Table A2</w:t>
      </w:r>
      <w:r>
        <w:rPr>
          <w:lang w:val="en-US"/>
        </w:rPr>
        <w:t xml:space="preserve"> </w:t>
      </w:r>
      <w:r>
        <w:rPr/>
        <w:t>Livestock equivalents, expressed as sheep units (SU), of different types of livestock in the grassland on the Mongolian plateau</w:t>
      </w:r>
    </w:p>
    <w:tbl>
      <w:tblPr>
        <w:tblW w:w="2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2008"/>
      </w:tblGrid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imal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heep unit (SU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Sheep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Cattle, horse, donkey or mule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Camel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</w:tr>
    </w:tbl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361" w:right="1361" w:gutter="0" w:header="0" w:top="1361" w:footer="709" w:bottom="136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UM Neue Helvetica 55 Regular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Times New Roman" w:hAnsi="Times New Roman" w:eastAsia="SimSun;Arial Unicode MS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SimSun;Arial Unicode M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UM Neue Helvetica 55 Regular;Arial" w:hAnsi="TUM Neue Helvetica 55 Regular;Arial" w:eastAsia="SimSun;Arial Unicode MS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SimSun;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t">
    <w:name w:val="At"/>
    <w:basedOn w:val="Normal"/>
    <w:qFormat/>
    <w:pPr>
      <w:spacing w:lineRule="auto" w:line="240"/>
    </w:pPr>
    <w:rPr>
      <w:lang w:val="en-GB"/>
    </w:rPr>
  </w:style>
  <w:style w:type="paragraph" w:styleId="Paragraphs">
    <w:name w:val="paragraph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9:52:00Z</dcterms:created>
  <dc:creator>wittmer</dc:creator>
  <dc:description/>
  <cp:keywords/>
  <dc:language>en-US</dc:language>
  <cp:lastModifiedBy> euops</cp:lastModifiedBy>
  <cp:lastPrinted>2012-08-14T10:58:00Z</cp:lastPrinted>
  <dcterms:modified xsi:type="dcterms:W3CDTF">2012-08-28T09:55:00Z</dcterms:modified>
  <cp:revision>3</cp:revision>
  <dc:subject/>
  <dc:title>Across the Mongolian border: regional pattern of C3/C4 distribution is not influenced by differences in socio-economic conditions – evidence from carbon isotope composition of woollen artefacts</dc:title>
</cp:coreProperties>
</file>